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2A2EB" w14:textId="3BD4EBA2" w:rsidR="00E025D4" w:rsidRPr="00463E45" w:rsidRDefault="00E025D4">
      <w:pPr>
        <w:rPr>
          <w:rFonts w:ascii="Arial" w:hAnsi="Arial" w:cs="Arial"/>
        </w:rPr>
      </w:pPr>
      <w:bookmarkStart w:id="0" w:name="_GoBack"/>
      <w:r w:rsidRPr="00E025D4">
        <w:rPr>
          <w:rFonts w:ascii="Arial" w:hAnsi="Arial" w:cs="Arial"/>
          <w:b/>
        </w:rPr>
        <w:t>Multimedia Appendix 1. List of parameterized message templates used in the experiment.</w:t>
      </w:r>
      <w:r w:rsidR="00463E45">
        <w:rPr>
          <w:rFonts w:ascii="Arial" w:hAnsi="Arial" w:cs="Arial"/>
          <w:b/>
        </w:rPr>
        <w:t xml:space="preserve"> </w:t>
      </w:r>
      <w:r w:rsidR="00463E45">
        <w:rPr>
          <w:rFonts w:ascii="Arial" w:hAnsi="Arial" w:cs="Arial"/>
        </w:rPr>
        <w:t>H</w:t>
      </w:r>
      <w:r w:rsidR="00463E45" w:rsidRPr="00463E45">
        <w:rPr>
          <w:rFonts w:ascii="Arial" w:hAnsi="Arial" w:cs="Arial"/>
        </w:rPr>
        <w:t>ashtags are only assigned to those messages that don’t already include any hashtags.</w:t>
      </w:r>
    </w:p>
    <w:p w14:paraId="7CA13C05" w14:textId="50888EA4" w:rsidR="00463E45" w:rsidRDefault="00463E45">
      <w:pPr>
        <w:rPr>
          <w:rFonts w:ascii="Arial" w:hAnsi="Arial" w:cs="Arial"/>
          <w:b/>
        </w:rPr>
      </w:pPr>
    </w:p>
    <w:tbl>
      <w:tblPr>
        <w:tblW w:w="10201" w:type="dxa"/>
        <w:tblLook w:val="04A0" w:firstRow="1" w:lastRow="0" w:firstColumn="1" w:lastColumn="0" w:noHBand="0" w:noVBand="1"/>
      </w:tblPr>
      <w:tblGrid>
        <w:gridCol w:w="6374"/>
        <w:gridCol w:w="2268"/>
        <w:gridCol w:w="1559"/>
      </w:tblGrid>
      <w:tr w:rsidR="00463E45" w:rsidRPr="00463E45" w14:paraId="05FB562C" w14:textId="77777777" w:rsidTr="00463E45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631E4" w14:textId="77777777" w:rsidR="00463E45" w:rsidRPr="00463E45" w:rsidRDefault="00463E45" w:rsidP="00463E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ssage cont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4D7CF" w14:textId="77777777" w:rsidR="00463E45" w:rsidRPr="00463E45" w:rsidRDefault="00463E45" w:rsidP="00463E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shtag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81430" w14:textId="77777777" w:rsidR="00463E45" w:rsidRPr="00463E45" w:rsidRDefault="00463E45" w:rsidP="00463E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eme</w:t>
            </w:r>
          </w:p>
        </w:tc>
      </w:tr>
      <w:tr w:rsidR="00463E45" w:rsidRPr="00463E45" w14:paraId="3592FE9C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59C9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damages your DNA, which can lead to cancer almost anywhere in your body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4449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712A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60D1D7B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E892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damages our DNA, which can lead to cancer almost anywhere in our bo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F846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6BC2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3C43D34F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0AE1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#Smoking damages DNA, which can lead to cancer almost anywhere in the body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3308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956C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57A336C5" w14:textId="77777777" w:rsidTr="00463E45">
        <w:trPr>
          <w:trHeight w:val="4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E599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n if you don’t smoke, you could be breathing in the deadly mix by being around smoke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EB74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B554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7A147ED9" w14:textId="77777777" w:rsidTr="00463E45">
        <w:trPr>
          <w:trHeight w:val="4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9036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n if we don’t smoke, we could be breathing in the deadly mix by being around smoke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4461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262C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003F628D" w14:textId="77777777" w:rsidTr="00463E45">
        <w:trPr>
          <w:trHeight w:val="46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3561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n if someone doesn't smoke, they could be breathing in the deadly mix by being around smoke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BD6E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F33B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01FFEFF" w14:textId="77777777" w:rsidTr="00463E45">
        <w:trPr>
          <w:trHeight w:val="4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46CC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re is no safe level of exposure to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 Even a short time can harm your health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CDE1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FEBA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6A811D20" w14:textId="77777777" w:rsidTr="00463E45">
        <w:trPr>
          <w:trHeight w:val="38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63F4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re is no safe level of exposure to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 Even a short time can harm our health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5401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84A9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1C1AE65" w14:textId="77777777" w:rsidTr="00463E45">
        <w:trPr>
          <w:trHeight w:val="54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731E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re is no safe level of exposure to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 Even a short time can harm people's health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2A26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DB69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43BE33F" w14:textId="77777777" w:rsidTr="00463E45">
        <w:trPr>
          <w:trHeight w:val="5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C2AB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ing #tobacco products can lead to addiction and expose you to toxic, cancer-causing chemical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06A8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39D0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71573221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9A94D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ing #tobacco products can lead to addiction and expose us to toxic, cancer-causing chemical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0B86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F218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F55ACA0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B0B4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ing #tobacco products can lead to addiction and expose people to toxic, cancer-causing chemical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BB2C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640E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00EAB3F6" w14:textId="77777777" w:rsidTr="00463E45">
        <w:trPr>
          <w:trHeight w:val="5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C388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 say they smoke to reduce stress. Nope. #Smoking can make your feelings of stress even wors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0D0E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A390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463E45" w:rsidRPr="00463E45" w14:paraId="116D54F4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6A5D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 say they smoke to reduce stress. Nope. #Smoking can make our feelings of stress even wors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592F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3A27D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463E45" w:rsidRPr="00463E45" w14:paraId="53E7976E" w14:textId="77777777" w:rsidTr="00463E45">
        <w:trPr>
          <w:trHeight w:val="4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0C95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 say they smoke to reduce stress. Nope. #Smoking can make feelings of stress even wors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7F68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870A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463E45" w:rsidRPr="00463E45" w14:paraId="3FA26861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9371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otine can change the way your brain works, causing you to crave more and more nicotin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36F4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0F5CD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diction</w:t>
            </w:r>
          </w:p>
        </w:tc>
      </w:tr>
      <w:tr w:rsidR="00463E45" w:rsidRPr="00463E45" w14:paraId="77C2B128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B1FD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otine can change the way our brains work, causing us to crave more and more nicotin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15A5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3904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diction</w:t>
            </w:r>
          </w:p>
        </w:tc>
      </w:tr>
      <w:tr w:rsidR="00463E45" w:rsidRPr="00463E45" w14:paraId="02279887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342A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otine can change the way a person's brain works, causing them to crave more and more nicotin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16CC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6827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diction</w:t>
            </w:r>
          </w:p>
        </w:tc>
      </w:tr>
      <w:tr w:rsidR="00463E45" w:rsidRPr="00463E45" w14:paraId="7AF9EB04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3143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can damage your wallet. Smoking half a pack/day costs $1000 per year on averag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C2D8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C25F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ey</w:t>
            </w:r>
          </w:p>
        </w:tc>
      </w:tr>
      <w:tr w:rsidR="00463E45" w:rsidRPr="00463E45" w14:paraId="0C23A024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9FAAD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can damage our wallets. Smoking half a pack/day costs $1000 per year on averag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2B35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7BB9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ey</w:t>
            </w:r>
          </w:p>
        </w:tc>
      </w:tr>
      <w:tr w:rsidR="00463E45" w:rsidRPr="00463E45" w14:paraId="7A6543AA" w14:textId="77777777" w:rsidTr="00463E45">
        <w:trPr>
          <w:trHeight w:val="36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33F3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can damage everyone's wallets. Smoking half a pack/day costs $1000 per year on averag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D5CB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BB6E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ey</w:t>
            </w:r>
          </w:p>
        </w:tc>
      </w:tr>
      <w:tr w:rsidR="00463E45" w:rsidRPr="00463E45" w14:paraId="547AA969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1B8F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can weaken your immune system, leaving you more vulnerable to bronchitis &amp; pneumonia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2688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FBEE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316EDFDA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1FBA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can weaken our immune systems, leaving us more vulnerable to bronchitis &amp; pneumonia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460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C61C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3D4BBF7D" w14:textId="77777777" w:rsidTr="00463E45">
        <w:trPr>
          <w:trHeight w:val="34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E68E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can weaken the immune system, leaving a person more vulnerable to bronchitis &amp; pneumonia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B38AD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A235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8DA87E9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DFF4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damages your DNA, which can cause cancer almost anywhere, not just your lung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7B4C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E98D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1F22C96E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CCFA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damages our DNA, which can cause cancer almost anywhere, not just our lung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6597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2D50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04F3D06E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645A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damages DNA, which can cause cancer almost anywhere, not just the lung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BA09D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D8BAA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7C8666E7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FAD0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can destroy the tiny hairs that help keep your lungs clear, giving you smoker’s cough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CDD2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DCAB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F04B067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6B45D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can destroy the tiny hairs that help keep our lungs clear, giving us smoker’s cough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224C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9F40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358AEAA5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027C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can destroy the tiny hairs that help keep the lungs clear, giving a person smoker’s cough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3A8C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EDB2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660BDABC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8969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 #cigarettes can claim more than 10 years of your life. Don’t let #cigs cut your life short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689E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55BB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0E1C7CD7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3500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n’t let #cigs cut your life short. Smoking #cigarettes can claim more than 10 years of your lif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25F2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86A8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320B1265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E00D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3 out of 4 teen smokers become adult smokers. Teens underestimate how addictive #cigarettes are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450C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B3C7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diction</w:t>
            </w:r>
          </w:p>
        </w:tc>
      </w:tr>
      <w:tr w:rsidR="00463E45" w:rsidRPr="00463E45" w14:paraId="09C0BFE9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D87E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ens underestimate how addictive #cigarettes are. 3 out of 4 teen smokers become adult smoke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29EC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107B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diction</w:t>
            </w:r>
          </w:p>
        </w:tc>
      </w:tr>
      <w:tr w:rsidR="00463E45" w:rsidRPr="00463E45" w14:paraId="55AAFE5E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F0BD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ry day in the US 700+ youth become daily smokers. Nicotine is highly addictiv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7516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9AC7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diction</w:t>
            </w:r>
          </w:p>
        </w:tc>
      </w:tr>
      <w:tr w:rsidR="00463E45" w:rsidRPr="00463E45" w14:paraId="29E6733E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D369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otine is highly addictive. Every day in the US 700+ youth become daily smoke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3FB8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608A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diction</w:t>
            </w:r>
          </w:p>
        </w:tc>
      </w:tr>
      <w:tr w:rsidR="00463E45" w:rsidRPr="00463E45" w14:paraId="3AACECEA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FC81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 16 million Americans have a disease caused by #smoking. Smoking can cause long-term damag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B3D5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E2F6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7990841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9A1D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can cause long-term damage. Over 16 million Americans have a disease caused by smoking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20D2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00B9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409D925C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E772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 causes 40,000+ US deaths per year. There is no safe level of exposur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D452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3591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1BBC5355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4A67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re is no safe level of exposure to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 It causes 40,000+ US deaths per yea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220C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0698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1A1DDBE2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592B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 average, every cig reduces your life by 11 minutes. Even occasional #smoking can hurt you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A17B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DED1A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387FA302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933FD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ven occasional #smoking can hurt you. On average, every cig reduces your life by 11 minutes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C1DF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586C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665C8D6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D582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half a pack per day costs about $1000/year. Smoking can do serious damage to your wallet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C5EA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8489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ey</w:t>
            </w:r>
          </w:p>
        </w:tc>
      </w:tr>
      <w:tr w:rsidR="00463E45" w:rsidRPr="00463E45" w14:paraId="6ACFF6D6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6768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 can do serious damage to your wallet. Smoking half a pack per day costs about $1000/yea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D3EF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5F04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ey</w:t>
            </w:r>
          </w:p>
        </w:tc>
      </w:tr>
      <w:tr w:rsidR="00463E45" w:rsidRPr="00463E45" w14:paraId="4D8F9AE9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0ABAF" w14:textId="10237ECF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aldehyde is used to embalm dead bodies. It is also a cancer-causer in #cigarette smok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70E3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97CA5" w14:textId="701A1E71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660C18CF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889FF" w14:textId="653387BA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aldehyde is a cancer-causer in #cigarette smoke. It is also used to embalm dead bo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2C43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F58BD" w14:textId="745C9176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0492737A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D3D95" w14:textId="4CCA3F0A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onium-210 is a chemical in nuclear reactors. It’s also found in #cigarette smok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043D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83ABE" w14:textId="1E455208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5C205C2D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07CA4" w14:textId="6E33BE73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onium-210 is a chemical in #cigarette smoke. It's also found in nuclear reacto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A8A5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9A7251" w14:textId="6468C19D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61D94BAD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65ADD" w14:textId="106A4C25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 cyanide is found in rat poison. It’s also in #cigarette smok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89CA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DF694" w14:textId="21D89388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B7D9688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BCAA6" w14:textId="6C7D2F9C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 cyanide is found in #cigarette smoke. It's also in rat poison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9FA3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063B2" w14:textId="380A3FC2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45959123" w14:textId="77777777" w:rsidTr="00463E45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40A0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 nobody smoked, about 30% of cancer deaths in the US could be prevented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1171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FACD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0EC41048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DC2E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 nobody smoked, about 160,000 cancer deaths in the US could be prevented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C0EC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0053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48438FBF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147B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 can never buy back time, so keep it #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baccofree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#Smoking can shorten your life by more than 12%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8FBB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E6DB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35E67D0C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E67E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 can never buy back time, so keep it #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baccofree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#Smoking can shorten your life by 10 yea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4063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05AC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7A44EE31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8149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the US, about 20% of all deaths are caused by a #smoking-related disease every yea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ADFE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BEB0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3B093618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2CEE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the US, 480,000 deaths are caused by a #smoking-related disease every yea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84C8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DDF3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5C82CC54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D0CE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Tobacco use causes ~20% of all US deaths-more than AIDS, alcohol, car accidents, homicides &amp; illegal drugs combin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435F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6DB9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6AE4D3CF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58D4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Tobacco use causes 1300 US deaths daily-more than AIDS, alcohol, car accidents, homicides &amp; illegal drugs combin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8CF2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0E60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16974AD7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E9A6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ut 30% of cancer deaths in the US are linked to #smoking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6DC3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A8ED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00ABD78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EE76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 160,000 cancer deaths in the US every year are linked to #smoking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1522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AAC2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56881019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356A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out 40% of non-smokers in this country are exposed to toxic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FDEA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E211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4F8A1F58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E776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ver 100 million non-smokers in this country are exposed to toxic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6BE7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4FF1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53610663" w14:textId="77777777" w:rsidTr="00463E45">
        <w:trPr>
          <w:trHeight w:val="46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1499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out 50% of 3-11 year-olds are exposed to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 There is no safe level of exposur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0D86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BE51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5C1E0726" w14:textId="77777777" w:rsidTr="00463E45">
        <w:trPr>
          <w:trHeight w:val="44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EEC0A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ver 15 million 3-11 year-olds are exposed to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 There is no safe level of exposur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220F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660D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2C5E91A" w14:textId="77777777" w:rsidTr="00463E45">
        <w:trPr>
          <w:trHeight w:val="48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51E2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 causes 40000+ US deaths per year, and 75% are from coronary heart diseas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1FCA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7827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10F78041" w14:textId="77777777" w:rsidTr="00463E45">
        <w:trPr>
          <w:trHeight w:val="7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C4F4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 causes 40000+ US deaths per year, including 30000+ coronary heart disease death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B3A6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smoking, #tobacco, #cigs, #cigaret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C5DC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55C1E2ED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FFDF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ow does #smoking take a decade of life away? Smokers die about 12% earlier than non-smoke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F3AC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EF82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1B3F825A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B8F3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w does #smoking take a decade of life away? Smokers die about 10 years younger than non-smoke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2FBA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C8C5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3192070D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86D6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n occasional #smoking can hurt you. Every #cigarette you smoke reduces your life by almost 20% of an hou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9861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A2EC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189CC59E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5476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n occasional #smoking can hurt you. Every #cigarette you smoke reduces your life by 11 minut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01CE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2448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77CBE4E6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6038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f you smoke, you may be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tin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’ your time with the fam short. #Smoking can shorten your life by over 12%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3518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B73F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14B56601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9518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#Smoking can shorten your life by over 12%. If you smoke, you may be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tin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’ your time with the fam short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793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B1BC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651B4566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6FD7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f you smoke, you may be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tin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’ your time with the fam short.  #Smoking can shorten your life by 10 yea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7AF6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0DA1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2DDB1206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237F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#Smoking can shorten your life by 10 years. If you smoke, you may be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tin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’ your time with the fam short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8E2E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4B2C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4C30940A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F3D9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get death, chase life. About 20% of all US deaths are caused by a #smoking-related diseas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A48F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DB1F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6A3D09BA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C18A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ut 20% of all US deaths are caused by a #smoking-related disease. Forget death, chase lif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B84E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68D0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45883A11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B09A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get death, chase life. 480,000 US deaths are caused by a #smoking-related disease every yea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E006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2DDEA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1728C57D" w14:textId="77777777" w:rsidTr="00463E45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872C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,000 US deaths are caused by a #smoking-related disease every year. Forget death, chase lif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7CC2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0C7A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4801F91E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D022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 can cause cancer almost anywhere in the body. About 30% of US cancer deaths are linked to #smoking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7B54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175D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52EE7BB8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EC91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out 30% of US cancer deaths are linked to #smoking. Smoking can cause cancer almost anywhere in the body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5655A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DFA0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66C87FC0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D281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 can cause cancer almost anywhere in the body. 160,000+ US cancer deaths every year are linked to #smoking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904C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9262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41D96C5E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9D8B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0,000+ US cancer deaths every year are linked to #smoking. Smoking can cause cancer almost anywhere in the body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AE66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4D62D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5C6A011B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F1AD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ct your loved ones by living #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baccofree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About 40% of US non-smokers are exposed to toxic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5183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E268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2A8C2CC5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95BB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out 40% of US non-smokers are exposed to toxic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 Protect your loved ones by living #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baccofree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1A0A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D009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54372843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E56D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ct your loved ones by living #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baccofree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100 million+ US non-smokers are exposed to toxic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61E5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6DE3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77B2E0D4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0752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0 million+ US non-smokers are exposed to toxic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 Protect your loved ones by living #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baccofree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BE2D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B15E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1E4AB7D8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8168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ok out for the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l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s by keeping it #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baccofree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About 50% of 3-11 year-olds are exposed to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5407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5EB2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110BDE3B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BA54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out 50% of 3-11 year-olds are exposed to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 Look out for the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l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s by keeping it #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baccofree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1278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74F5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3977F344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9293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ok out for the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l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s by keeping it #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baccofree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Over 15 million 3-11 year-olds are exposed to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E19A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A5E1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348A8471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C54EA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ver 15 million 3-11 year-olds are exposed to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hand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. Look out for the 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l</w:t>
            </w:r>
            <w:proofErr w:type="spellEnd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s by keeping it #</w:t>
            </w:r>
            <w:proofErr w:type="spellStart"/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baccofre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26D5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9CF1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family</w:t>
            </w:r>
          </w:p>
        </w:tc>
      </w:tr>
      <w:tr w:rsidR="00463E45" w:rsidRPr="00463E45" w14:paraId="3DCE2859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7A9C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#Tobacco is a major preventable cause of death. If nobody smoked, ~40% of US cancer deaths could be prevented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9497A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4B5C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443FC8B8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EB9B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 nobody used tobacco, ~40% of US cancer deaths could be prevented. #Tobacco is a major preventable cause of dea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89EF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6532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2AA40C67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4095E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Tobacco is a major preventable cause of death. If nobody used tobacco, ~230,000 US cancer deaths could be preven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842C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687C8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6E353193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C91EC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If nobody used tobacco, ~230,000 US cancer deaths could be prevented. #Tobacco is a major preventable cause of dea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70804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B4FE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30A33D8E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BBA6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n someone dies from #tobacco use, we lose them too soon. Smokers die about 12% earlier than non-smoke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9FD53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803B7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community</w:t>
            </w:r>
          </w:p>
        </w:tc>
      </w:tr>
      <w:tr w:rsidR="00463E45" w:rsidRPr="00463E45" w14:paraId="4AFE4527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D324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mokers die about 12% earlier than non-smokers. When someone dies from #tobacco use, we lose them too soon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F16F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FD36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community</w:t>
            </w:r>
          </w:p>
        </w:tc>
      </w:tr>
      <w:tr w:rsidR="00463E45" w:rsidRPr="00463E45" w14:paraId="34692FA7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FB32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n someone dies from #tobacco use, we lose them too soon. Smokers die about 10 years younger than non-smoke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790D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B729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community</w:t>
            </w:r>
          </w:p>
        </w:tc>
      </w:tr>
      <w:tr w:rsidR="00463E45" w:rsidRPr="00463E45" w14:paraId="328D96F3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5F71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ers die about 10 years younger than non-smokers. When someone dies from #tobacco use, we lose them too soon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58DB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992B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+ community</w:t>
            </w:r>
          </w:p>
        </w:tc>
      </w:tr>
      <w:tr w:rsidR="00463E45" w:rsidRPr="00463E45" w14:paraId="7DB668B1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4AB69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n occasional #smoking can hurt you. If nobody smoked, about 30% of US cancer deaths could be prevented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0D1C1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BC7A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61A19E39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B3C2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 nobody smoked, about 30% of US cancer deaths could be prevented. Even occasional #smoking can hurt you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F3C5F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BD5B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6FD06F49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FD005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n occasional #smoking can hurt you. If nobody smoked, about 160,000 US cancer deaths could be prevented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C0516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C22D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tr w:rsidR="00463E45" w:rsidRPr="00463E45" w14:paraId="76F9B741" w14:textId="77777777" w:rsidTr="00463E45">
        <w:trPr>
          <w:trHeight w:val="6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A28C0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 nobody smoked, about 160,000 US cancer deaths could be prevented. Even occasional #smoking can hurt you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A1082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8455B" w14:textId="77777777" w:rsidR="00463E45" w:rsidRPr="00463E45" w:rsidRDefault="00463E45" w:rsidP="00463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3E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</w:t>
            </w:r>
          </w:p>
        </w:tc>
      </w:tr>
      <w:bookmarkEnd w:id="0"/>
    </w:tbl>
    <w:p w14:paraId="21D5091D" w14:textId="77777777" w:rsidR="00463E45" w:rsidRPr="00E025D4" w:rsidRDefault="00463E45">
      <w:pPr>
        <w:rPr>
          <w:rFonts w:ascii="Arial" w:hAnsi="Arial" w:cs="Arial"/>
          <w:b/>
        </w:rPr>
      </w:pPr>
    </w:p>
    <w:sectPr w:rsidR="00463E45" w:rsidRPr="00E025D4" w:rsidSect="00463E45">
      <w:pgSz w:w="11900" w:h="16840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5D4"/>
    <w:rsid w:val="00463E45"/>
    <w:rsid w:val="0096716D"/>
    <w:rsid w:val="009E3CCC"/>
    <w:rsid w:val="00E0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3722D"/>
  <w15:chartTrackingRefBased/>
  <w15:docId w15:val="{9219F493-EC89-7745-BC7C-0B7A7A531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93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811</Words>
  <Characters>10327</Characters>
  <Application>Microsoft Office Word</Application>
  <DocSecurity>0</DocSecurity>
  <Lines>86</Lines>
  <Paragraphs>24</Paragraphs>
  <ScaleCrop>false</ScaleCrop>
  <Company/>
  <LinksUpToDate>false</LinksUpToDate>
  <CharactersWithSpaces>1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2-09T22:54:00Z</dcterms:created>
  <dcterms:modified xsi:type="dcterms:W3CDTF">2019-12-09T23:02:00Z</dcterms:modified>
</cp:coreProperties>
</file>